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95"/>
        <w:gridCol w:w="702"/>
        <w:gridCol w:w="703"/>
        <w:gridCol w:w="758"/>
        <w:gridCol w:w="758"/>
        <w:gridCol w:w="758"/>
        <w:gridCol w:w="758"/>
        <w:gridCol w:w="758"/>
        <w:gridCol w:w="758"/>
      </w:tblGrid>
      <w:tr>
        <w:trPr/>
        <w:tc>
          <w:tcPr>
            <w:tcW w:w="82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6.  Predicted transcription factors that might signal the upregulation of genes in the absence of Agp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2"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genes (microarray)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genes upregulated (≥2-fold increase in expression)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ion ≥ 5-fold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ion ≥ 4-fold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ion ≥ 3-fol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5724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152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2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22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</w:tr>
      <w:tr>
        <w:trPr/>
        <w:tc>
          <w:tcPr>
            <w:tcW w:w="9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p1</w:t>
            </w:r>
          </w:p>
        </w:tc>
        <w:tc>
          <w:tcPr>
            <w:tcW w:w="13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7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l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b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no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ln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ko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kn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cr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d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ap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s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Te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wi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in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Leu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dr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eb1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f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Xb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h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a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b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o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d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ap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c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ap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ho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r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o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fh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b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tb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tp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h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-----</w:t>
            </w:r>
            <w:r>
              <w:rPr>
                <w:rStyle w:val="FootnoteCharacters"/>
                <w:rStyle w:val="FootnoteAnchor"/>
                <w:sz w:val="20"/>
                <w:szCs w:val="20"/>
                <w:lang w:val="fr-CA"/>
              </w:rPr>
              <w:footnoteReference w:id="3"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Fkh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rz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ga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Ecm2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Tos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Oa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c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Fkh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t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Flo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i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Ume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i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me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Dal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t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</w:rPr>
              <w:t>Ha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tg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im1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wi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m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st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Upc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l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m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Za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ft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no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c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ho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Ba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u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at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ip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zf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ot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t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z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at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at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al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sh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ro8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g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sn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</w:rPr>
              <w:t>Ho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u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dc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g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Kar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Opi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F, transcription factor; ER, % enrichment for TF representation in that subset (ER=100 x[% in subset/% of total arrayed])</w:t>
      </w:r>
    </w:p>
    <w:p>
      <w:pPr>
        <w:pStyle w:val="Footnote"/>
        <w:rPr/>
      </w:pPr>
      <w:r>
        <w:rPr/>
        <w:t xml:space="preserve"> </w:t>
      </w:r>
      <w:r>
        <w:rPr/>
        <w:t>Binding of TFs listed below the dotted line is documented for &lt; 5% of total genes screened in the microarra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notePr>
        <w:numFmt w:val="decimal"/>
      </w:footnote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F, transcription factor; ER, % enrichment for TF representation in that subset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Binding of TFs listed below the dotted line is documented for &lt; 5% of total genes screened in the microarray.</w:t>
      </w:r>
    </w:p>
  </w:footnote>
</w:footnotes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2:52:00Z</dcterms:created>
  <dc:creator>R</dc:creator>
  <dc:description/>
  <cp:keywords/>
  <dc:language>en-US</dc:language>
  <cp:lastModifiedBy>Dindial Ramotar</cp:lastModifiedBy>
  <dcterms:modified xsi:type="dcterms:W3CDTF">2013-01-01T02:27:00Z</dcterms:modified>
  <cp:revision>4</cp:revision>
  <dc:subject/>
  <dc:title>TF </dc:title>
</cp:coreProperties>
</file>